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1703705</wp:posOffset>
            </wp:positionV>
            <wp:extent cx="4395470" cy="713232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47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t>Fig</w:t>
      </w:r>
      <w:r>
        <w:rPr>
          <w:sz w:val="22"/>
          <w:szCs w:val="22"/>
        </w:rPr>
        <w:t>ure</w:t>
      </w:r>
      <w:r>
        <w:rPr>
          <w:sz w:val="22"/>
          <w:szCs w:val="22"/>
        </w:rPr>
        <w:t xml:space="preserve"> S3 </w:t>
      </w:r>
      <w:r>
        <w:rPr>
          <w:kern w:val="0"/>
          <w:sz w:val="22"/>
          <w:szCs w:val="22"/>
        </w:rPr>
        <w:t xml:space="preserve">Phylogenetic tree showing the genetic relationships among archaeal clones from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MGL block. The tree was constructed by the Neighbor-Joining method using partial sequences of 16S rRNA gene. Numbers of clones with identical sequences are shown in parentheses. The bar represents two substitutions per 100 nucleotide positions. Bootstrap probabilities &gt;70% are indicated at the branch nodes. The DDBJ/EMBL/GenBank accession numbers for reference strains and clones obtained in this study are shown in parentheses.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3:46:00Z</dcterms:created>
  <dc:creator>user</dc:creator>
  <dc:description/>
  <dc:language>en-US</dc:language>
  <cp:lastModifiedBy>tyq</cp:lastModifiedBy>
  <dcterms:modified xsi:type="dcterms:W3CDTF">2012-02-17T03:46:00Z</dcterms:modified>
  <cp:revision>2</cp:revision>
  <dc:subject/>
  <dc:title/>
</cp:coreProperties>
</file>